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1E4" w:rsidRPr="00B24035" w:rsidRDefault="006601E4" w:rsidP="006601E4">
      <w:pPr>
        <w:rPr>
          <w:rFonts w:ascii="Times New Roman" w:hAnsi="Times New Roman" w:cs="Times New Roman"/>
          <w:b/>
          <w:sz w:val="24"/>
          <w:szCs w:val="24"/>
        </w:rPr>
      </w:pPr>
      <w:r w:rsidRPr="00B24035">
        <w:rPr>
          <w:rFonts w:ascii="Times New Roman" w:hAnsi="Times New Roman" w:cs="Times New Roman"/>
          <w:b/>
          <w:sz w:val="24"/>
          <w:szCs w:val="24"/>
        </w:rPr>
        <w:t xml:space="preserve">Flow diagram of meta-analysis </w:t>
      </w:r>
    </w:p>
    <w:p w:rsidR="006601E4" w:rsidRPr="00B24035" w:rsidRDefault="006601E4" w:rsidP="006601E4"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0CC56" wp14:editId="0C4BDA49">
                <wp:simplePos x="0" y="0"/>
                <wp:positionH relativeFrom="column">
                  <wp:posOffset>800100</wp:posOffset>
                </wp:positionH>
                <wp:positionV relativeFrom="paragraph">
                  <wp:posOffset>47625</wp:posOffset>
                </wp:positionV>
                <wp:extent cx="2628900" cy="614680"/>
                <wp:effectExtent l="0" t="0" r="19050" b="13970"/>
                <wp:wrapNone/>
                <wp:docPr id="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614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AF513D" w:rsidRDefault="006601E4" w:rsidP="006601E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otentially relevant studies identified and screened for </w:t>
                            </w:r>
                            <w:proofErr w:type="gramStart"/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trieval  </w:t>
                            </w:r>
                            <w:proofErr w:type="gramEnd"/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 xml:space="preserve">PubMed 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62</w:t>
                            </w: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), EMBASE 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615</w:t>
                            </w: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6601E4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6601E4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6601E4" w:rsidRPr="00E878C1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AutoShape 9" o:spid="_x0000_s1026" type="#_x0000_t109" style="position:absolute;margin-left:63pt;margin-top:3.75pt;width:207pt;height:4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">
                <v:textbox>
                  <w:txbxContent>
                    <w:p w:rsidR="006601E4" w:rsidRPr="00AF513D" w:rsidRDefault="006601E4" w:rsidP="006601E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otentially relevant studies identified and screened for </w:t>
                      </w:r>
                      <w:proofErr w:type="gramStart"/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trieval  </w:t>
                      </w:r>
                      <w:proofErr w:type="gramEnd"/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 xml:space="preserve">PubMed (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962</w:t>
                      </w: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), EMBASE (n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615</w:t>
                      </w: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:rsidR="006601E4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6601E4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6601E4" w:rsidRPr="00E878C1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25223" w:rsidRDefault="006601E4" w:rsidP="006601E4"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01CA3B" wp14:editId="40B81D9D">
                <wp:simplePos x="0" y="0"/>
                <wp:positionH relativeFrom="column">
                  <wp:posOffset>800100</wp:posOffset>
                </wp:positionH>
                <wp:positionV relativeFrom="paragraph">
                  <wp:posOffset>5666105</wp:posOffset>
                </wp:positionV>
                <wp:extent cx="1828800" cy="384810"/>
                <wp:effectExtent l="0" t="0" r="19050" b="15240"/>
                <wp:wrapNone/>
                <wp:docPr id="14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3848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64712D" w:rsidRDefault="006601E4" w:rsidP="006601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udies included 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he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59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6601E4" w:rsidRPr="00EB7E3A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7" type="#_x0000_t109" style="position:absolute;margin-left:63pt;margin-top:446.15pt;width:2in;height:30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">
                <v:textbox>
                  <w:txbxContent>
                    <w:p w:rsidR="006601E4" w:rsidRPr="0064712D" w:rsidRDefault="006601E4" w:rsidP="006601E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udies included i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he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alysi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59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:rsidR="006601E4" w:rsidRPr="00EB7E3A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7254E440" wp14:editId="3DC571BF">
                <wp:simplePos x="0" y="0"/>
                <wp:positionH relativeFrom="column">
                  <wp:posOffset>1838325</wp:posOffset>
                </wp:positionH>
                <wp:positionV relativeFrom="paragraph">
                  <wp:posOffset>4834890</wp:posOffset>
                </wp:positionV>
                <wp:extent cx="619125" cy="0"/>
                <wp:effectExtent l="0" t="76200" r="28575" b="95250"/>
                <wp:wrapNone/>
                <wp:docPr id="12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91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1" o:spid="_x0000_s1026" style="position:absolute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44.75pt,380.7pt" to="193.5pt,38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5AA98806" wp14:editId="34D42DA4">
                <wp:simplePos x="0" y="0"/>
                <wp:positionH relativeFrom="column">
                  <wp:posOffset>1818005</wp:posOffset>
                </wp:positionH>
                <wp:positionV relativeFrom="paragraph">
                  <wp:posOffset>4209415</wp:posOffset>
                </wp:positionV>
                <wp:extent cx="0" cy="1463675"/>
                <wp:effectExtent l="76200" t="0" r="57150" b="60325"/>
                <wp:wrapNone/>
                <wp:docPr id="7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636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43.15pt,331.45pt" to="143.15pt,44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E7AFCA" wp14:editId="354FAF9A">
                <wp:simplePos x="0" y="0"/>
                <wp:positionH relativeFrom="column">
                  <wp:posOffset>2460625</wp:posOffset>
                </wp:positionH>
                <wp:positionV relativeFrom="paragraph">
                  <wp:posOffset>4645660</wp:posOffset>
                </wp:positionV>
                <wp:extent cx="2568575" cy="369570"/>
                <wp:effectExtent l="0" t="0" r="22225" b="11430"/>
                <wp:wrapNone/>
                <wp:docPr id="18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8575" cy="36957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AF513D" w:rsidRDefault="006601E4" w:rsidP="006601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tudi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dded after manual search of reference lists of included studies (n=0)</w:t>
                            </w:r>
                          </w:p>
                          <w:p w:rsidR="006601E4" w:rsidRPr="00EB7E3A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4" o:spid="_x0000_s1028" type="#_x0000_t109" style="position:absolute;margin-left:193.75pt;margin-top:365.8pt;width:202.25pt;height:29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">
                <v:textbox>
                  <w:txbxContent>
                    <w:p w:rsidR="006601E4" w:rsidRPr="00AF513D" w:rsidRDefault="006601E4" w:rsidP="006601E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tudie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dded after manual search of reference lists of included studies (n=0)</w:t>
                      </w:r>
                    </w:p>
                    <w:p w:rsidR="006601E4" w:rsidRPr="00EB7E3A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106AE8" wp14:editId="09E21675">
                <wp:simplePos x="0" y="0"/>
                <wp:positionH relativeFrom="column">
                  <wp:posOffset>800100</wp:posOffset>
                </wp:positionH>
                <wp:positionV relativeFrom="paragraph">
                  <wp:posOffset>1958340</wp:posOffset>
                </wp:positionV>
                <wp:extent cx="2628900" cy="393700"/>
                <wp:effectExtent l="0" t="0" r="19050" b="25400"/>
                <wp:wrapNone/>
                <wp:docPr id="19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3937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64712D" w:rsidRDefault="006601E4" w:rsidP="006601E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udies to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be included in the meta-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 = 1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9" type="#_x0000_t109" style="position:absolute;margin-left:63pt;margin-top:154.2pt;width:207pt;height:3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">
                <v:textbox>
                  <w:txbxContent>
                    <w:p w:rsidR="006601E4" w:rsidRPr="0064712D" w:rsidRDefault="006601E4" w:rsidP="006601E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udies to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be included in the meta-analysi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 = 117)</w:t>
                      </w: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84479E" wp14:editId="0ABC4C52">
                <wp:simplePos x="0" y="0"/>
                <wp:positionH relativeFrom="column">
                  <wp:posOffset>2411730</wp:posOffset>
                </wp:positionH>
                <wp:positionV relativeFrom="paragraph">
                  <wp:posOffset>2522855</wp:posOffset>
                </wp:positionV>
                <wp:extent cx="2550795" cy="1139825"/>
                <wp:effectExtent l="0" t="0" r="20955" b="22225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0795" cy="11398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64712D" w:rsidRDefault="006601E4" w:rsidP="006601E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udies exclud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58</w:t>
                            </w: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fter full-text evalu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18</w:t>
                            </w: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tudies did not publish genotypic frequenc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3 studies had no healthy control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 studies were in vitro functional stud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8</w:t>
                            </w:r>
                            <w:r w:rsidRPr="006072D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tudies did not study the desired polymorphism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6 studies were reviews/meta-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8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tudies had non extractable data for other reasons</w:t>
                            </w:r>
                          </w:p>
                          <w:p w:rsidR="006601E4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6601E4" w:rsidRPr="00611E35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6601E4" w:rsidRPr="00EB7E3A" w:rsidRDefault="006601E4" w:rsidP="006601E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30" type="#_x0000_t109" style="position:absolute;margin-left:189.9pt;margin-top:198.65pt;width:200.85pt;height:8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">
                <v:textbox>
                  <w:txbxContent>
                    <w:p w:rsidR="006601E4" w:rsidRPr="0064712D" w:rsidRDefault="006601E4" w:rsidP="006601E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udies excluded (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58</w:t>
                      </w: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fter full-text evaluatio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18</w:t>
                      </w: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tudies did not publish genotypic frequencie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3 studies had no healthy control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 studies were in vitro functional studie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8</w:t>
                      </w:r>
                      <w:r w:rsidRPr="006072D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tudies did not study the desired polymorphism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6 studies were reviews/meta- analysi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8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tudies had non extractable data for other reasons</w:t>
                      </w:r>
                    </w:p>
                    <w:p w:rsidR="006601E4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6601E4" w:rsidRPr="00611E35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6601E4" w:rsidRPr="00EB7E3A" w:rsidRDefault="006601E4" w:rsidP="006601E4"/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C8AA0C" wp14:editId="51307A68">
                <wp:simplePos x="0" y="0"/>
                <wp:positionH relativeFrom="column">
                  <wp:posOffset>800100</wp:posOffset>
                </wp:positionH>
                <wp:positionV relativeFrom="paragraph">
                  <wp:posOffset>3821430</wp:posOffset>
                </wp:positionV>
                <wp:extent cx="1828800" cy="384810"/>
                <wp:effectExtent l="0" t="0" r="19050" b="15240"/>
                <wp:wrapNone/>
                <wp:docPr id="2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3848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64712D" w:rsidRDefault="006601E4" w:rsidP="006601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udies included 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he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59</w:t>
                            </w:r>
                            <w:r w:rsidRPr="0064712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6601E4" w:rsidRPr="00EB7E3A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109" style="position:absolute;margin-left:63pt;margin-top:300.9pt;width:2in;height:3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">
                <v:textbox>
                  <w:txbxContent>
                    <w:p w:rsidR="006601E4" w:rsidRPr="0064712D" w:rsidRDefault="006601E4" w:rsidP="006601E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udies included i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he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alysi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59</w:t>
                      </w:r>
                      <w:r w:rsidRPr="0064712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:rsidR="006601E4" w:rsidRPr="00EB7E3A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 wp14:anchorId="4BD4BEEC" wp14:editId="3BAD4717">
                <wp:simplePos x="0" y="0"/>
                <wp:positionH relativeFrom="column">
                  <wp:posOffset>1828164</wp:posOffset>
                </wp:positionH>
                <wp:positionV relativeFrom="paragraph">
                  <wp:posOffset>2348230</wp:posOffset>
                </wp:positionV>
                <wp:extent cx="0" cy="1463675"/>
                <wp:effectExtent l="76200" t="0" r="57150" b="60325"/>
                <wp:wrapNone/>
                <wp:docPr id="22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636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43.95pt,184.9pt" to="143.95pt,30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8D11A7" wp14:editId="1BEAF469">
                <wp:simplePos x="0" y="0"/>
                <wp:positionH relativeFrom="column">
                  <wp:posOffset>2400300</wp:posOffset>
                </wp:positionH>
                <wp:positionV relativeFrom="paragraph">
                  <wp:posOffset>425450</wp:posOffset>
                </wp:positionV>
                <wp:extent cx="2562225" cy="408305"/>
                <wp:effectExtent l="0" t="0" r="28575" b="10795"/>
                <wp:wrapNone/>
                <wp:docPr id="2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2225" cy="40830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AF513D" w:rsidRDefault="006601E4" w:rsidP="006601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uplicate s</w:t>
                            </w: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udies 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=3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32" type="#_x0000_t109" style="position:absolute;margin-left:189pt;margin-top:33.5pt;width:201.75pt;height:3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">
                <v:textbox>
                  <w:txbxContent>
                    <w:p w:rsidR="006601E4" w:rsidRPr="00AF513D" w:rsidRDefault="006601E4" w:rsidP="006601E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uplicate s</w:t>
                      </w: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udies exclude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=380)</w:t>
                      </w: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AF113A" wp14:editId="1A349C13">
                <wp:simplePos x="0" y="0"/>
                <wp:positionH relativeFrom="column">
                  <wp:posOffset>800100</wp:posOffset>
                </wp:positionH>
                <wp:positionV relativeFrom="paragraph">
                  <wp:posOffset>930275</wp:posOffset>
                </wp:positionV>
                <wp:extent cx="2628900" cy="421005"/>
                <wp:effectExtent l="0" t="0" r="19050" b="17145"/>
                <wp:wrapNone/>
                <wp:docPr id="24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42100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AF513D" w:rsidRDefault="006601E4" w:rsidP="006601E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on-duplicate studies for evaluation (n=21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33" type="#_x0000_t109" style="position:absolute;margin-left:63pt;margin-top:73.25pt;width:207pt;height:3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">
                <v:textbox>
                  <w:txbxContent>
                    <w:p w:rsidR="006601E4" w:rsidRPr="00AF513D" w:rsidRDefault="006601E4" w:rsidP="006601E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on-duplicate studies for evaluation (n=2197)</w:t>
                      </w: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54575C" wp14:editId="11A84D70">
                <wp:simplePos x="0" y="0"/>
                <wp:positionH relativeFrom="column">
                  <wp:posOffset>2393950</wp:posOffset>
                </wp:positionH>
                <wp:positionV relativeFrom="paragraph">
                  <wp:posOffset>1454785</wp:posOffset>
                </wp:positionV>
                <wp:extent cx="2568575" cy="369570"/>
                <wp:effectExtent l="0" t="0" r="22225" b="11430"/>
                <wp:wrapNone/>
                <wp:docPr id="25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8575" cy="36957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1E4" w:rsidRPr="00AF513D" w:rsidRDefault="006601E4" w:rsidP="006601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tudi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xcluded</w:t>
                            </w:r>
                            <w:r w:rsidRPr="00AF513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ft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tle and abstract reading (n=2080)</w:t>
                            </w:r>
                          </w:p>
                          <w:p w:rsidR="006601E4" w:rsidRPr="00EB7E3A" w:rsidRDefault="006601E4" w:rsidP="006601E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4" type="#_x0000_t109" style="position:absolute;margin-left:188.5pt;margin-top:114.55pt;width:202.25pt;height:2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">
                <v:textbox>
                  <w:txbxContent>
                    <w:p w:rsidR="006601E4" w:rsidRPr="00AF513D" w:rsidRDefault="006601E4" w:rsidP="006601E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tudie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xcluded</w:t>
                      </w:r>
                      <w:r w:rsidRPr="00AF513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fter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tle and abstract reading (n=2080)</w:t>
                      </w:r>
                    </w:p>
                    <w:p w:rsidR="006601E4" w:rsidRPr="00EB7E3A" w:rsidRDefault="006601E4" w:rsidP="006601E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 wp14:anchorId="00AF77DD" wp14:editId="66961946">
                <wp:simplePos x="0" y="0"/>
                <wp:positionH relativeFrom="column">
                  <wp:posOffset>1828164</wp:posOffset>
                </wp:positionH>
                <wp:positionV relativeFrom="paragraph">
                  <wp:posOffset>1351280</wp:posOffset>
                </wp:positionV>
                <wp:extent cx="0" cy="574675"/>
                <wp:effectExtent l="76200" t="0" r="57150" b="53975"/>
                <wp:wrapNone/>
                <wp:docPr id="26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46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" o:spid="_x0000_s1026" style="position:absolute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43.95pt,106.4pt" to="143.95pt,15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4294967294" distB="4294967294" distL="114300" distR="114300" simplePos="0" relativeHeight="251668480" behindDoc="0" locked="0" layoutInCell="1" allowOverlap="1" wp14:anchorId="275470EB" wp14:editId="6D7CA82E">
                <wp:simplePos x="0" y="0"/>
                <wp:positionH relativeFrom="column">
                  <wp:posOffset>1828800</wp:posOffset>
                </wp:positionH>
                <wp:positionV relativeFrom="paragraph">
                  <wp:posOffset>3011169</wp:posOffset>
                </wp:positionV>
                <wp:extent cx="571500" cy="0"/>
                <wp:effectExtent l="0" t="76200" r="19050" b="95250"/>
                <wp:wrapNone/>
                <wp:docPr id="27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1" o:spid="_x0000_s1026" style="position:absolute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in,237.1pt" to="189pt,2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624CF17B" wp14:editId="3CD8F6CB">
                <wp:simplePos x="0" y="0"/>
                <wp:positionH relativeFrom="column">
                  <wp:posOffset>1823085</wp:posOffset>
                </wp:positionH>
                <wp:positionV relativeFrom="paragraph">
                  <wp:posOffset>1624329</wp:posOffset>
                </wp:positionV>
                <wp:extent cx="569595" cy="0"/>
                <wp:effectExtent l="0" t="76200" r="20955" b="95250"/>
                <wp:wrapNone/>
                <wp:docPr id="28" name="Lin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59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5" o:spid="_x0000_s1026" style="position:absolute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43.55pt,127.9pt" to="188.4pt,12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0" distB="0" distL="114298" distR="114298" simplePos="0" relativeHeight="251671552" behindDoc="0" locked="0" layoutInCell="1" allowOverlap="1" wp14:anchorId="6A808DEE" wp14:editId="60D1C88A">
                <wp:simplePos x="0" y="0"/>
                <wp:positionH relativeFrom="column">
                  <wp:posOffset>1828799</wp:posOffset>
                </wp:positionH>
                <wp:positionV relativeFrom="paragraph">
                  <wp:posOffset>339090</wp:posOffset>
                </wp:positionV>
                <wp:extent cx="0" cy="571500"/>
                <wp:effectExtent l="76200" t="0" r="57150" b="57150"/>
                <wp:wrapNone/>
                <wp:docPr id="29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2516715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in,26.7pt" to="2in,7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A4nKgIAAEs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">
                <v:stroke endarrow="block"/>
              </v:line>
            </w:pict>
          </mc:Fallback>
        </mc:AlternateContent>
      </w:r>
      <w:r w:rsidRPr="00B24035">
        <w:rPr>
          <w:noProof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 wp14:anchorId="6B07313E" wp14:editId="0DF912EF">
                <wp:simplePos x="0" y="0"/>
                <wp:positionH relativeFrom="column">
                  <wp:posOffset>1828800</wp:posOffset>
                </wp:positionH>
                <wp:positionV relativeFrom="paragraph">
                  <wp:posOffset>605789</wp:posOffset>
                </wp:positionV>
                <wp:extent cx="571500" cy="0"/>
                <wp:effectExtent l="0" t="76200" r="19050" b="95250"/>
                <wp:wrapNone/>
                <wp:docPr id="30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in,47.7pt" to="189pt,4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">
                <v:stroke endarrow="block"/>
              </v:line>
            </w:pict>
          </mc:Fallback>
        </mc:AlternateContent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r w:rsidRPr="00B24035">
        <w:tab/>
      </w:r>
      <w:bookmarkStart w:id="0" w:name="_GoBack"/>
      <w:bookmarkEnd w:id="0"/>
    </w:p>
    <w:sectPr w:rsidR="0062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A4"/>
    <w:rsid w:val="00124DCB"/>
    <w:rsid w:val="006601E4"/>
    <w:rsid w:val="00834BDE"/>
    <w:rsid w:val="00A2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akas, Panagiotis</dc:creator>
  <cp:lastModifiedBy>Ziakas, Panagiotis</cp:lastModifiedBy>
  <cp:revision>2</cp:revision>
  <dcterms:created xsi:type="dcterms:W3CDTF">2013-10-03T13:24:00Z</dcterms:created>
  <dcterms:modified xsi:type="dcterms:W3CDTF">2013-10-03T13:24:00Z</dcterms:modified>
</cp:coreProperties>
</file>